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B675B1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05A4C4A9" wp14:editId="1D1928AA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CDE8C8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3E6826A2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3C9EF6DC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39711FE0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43E0B8EE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1F235329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14:paraId="717B11B4" w14:textId="77777777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293A176D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34A167AC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2F12F85E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05CF018C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26AB2563" w14:textId="77777777" w:rsidTr="006D576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196308ED" w14:textId="77777777" w:rsidR="00E840DC" w:rsidRPr="006D576C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6D576C">
              <w:rPr>
                <w:rFonts w:ascii="Arial" w:hAnsi="Arial" w:cs="Arial"/>
                <w:noProof/>
                <w:sz w:val="14"/>
                <w:szCs w:val="14"/>
                <w:lang w:val="en-US"/>
              </w:rPr>
              <w:drawing>
                <wp:inline distT="0" distB="0" distL="0" distR="0" wp14:anchorId="6939CE1C" wp14:editId="69A4E588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075A1A2F" w14:textId="77777777" w:rsidR="00E840DC" w:rsidRPr="006D576C" w:rsidRDefault="006D576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6D576C">
              <w:rPr>
                <w:rFonts w:ascii="Arial" w:hAnsi="Arial" w:cs="Arial"/>
                <w:sz w:val="14"/>
                <w:szCs w:val="14"/>
              </w:rPr>
              <w:t>Title</w:t>
            </w:r>
          </w:p>
        </w:tc>
      </w:tr>
      <w:tr w:rsidR="00E840DC" w:rsidRPr="00227F90" w14:paraId="0A3FA825" w14:textId="77777777" w:rsidTr="006D576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0EC6162B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60678AE" wp14:editId="7150A916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604D22DF" w14:textId="6FF70F4E" w:rsidR="00E840DC" w:rsidRPr="008D79F0" w:rsidRDefault="008D79F0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bstract</w:t>
            </w:r>
            <w:r>
              <w:rPr>
                <w:rFonts w:ascii="Arial" w:hAnsi="Arial" w:cs="Arial"/>
                <w:sz w:val="14"/>
                <w:szCs w:val="14"/>
              </w:rPr>
              <w:br/>
              <w:t>NA</w:t>
            </w:r>
          </w:p>
        </w:tc>
      </w:tr>
      <w:tr w:rsidR="00214F3D" w:rsidRPr="00227F90" w14:paraId="7C2A7EFF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472252D5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0AD0827C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740BA7CB" w14:textId="77777777" w:rsidTr="006D576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0557066F" w14:textId="77777777"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E73B730" wp14:editId="7847929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769E854C" w14:textId="1D4FD692" w:rsidR="00240246" w:rsidRDefault="006D576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6D576C">
              <w:rPr>
                <w:rFonts w:ascii="Arial" w:hAnsi="Arial" w:cs="Arial"/>
                <w:sz w:val="14"/>
                <w:szCs w:val="14"/>
              </w:rPr>
              <w:t>Background Paragraphs 1 &amp; 2</w:t>
            </w:r>
            <w:r w:rsidR="008D79F0">
              <w:rPr>
                <w:rFonts w:ascii="Arial" w:hAnsi="Arial" w:cs="Arial"/>
                <w:sz w:val="14"/>
                <w:szCs w:val="14"/>
              </w:rPr>
              <w:t xml:space="preserve"> (a)</w:t>
            </w:r>
          </w:p>
          <w:p w14:paraId="3A6C9E8F" w14:textId="5B2D5098" w:rsidR="006D576C" w:rsidRPr="006D576C" w:rsidRDefault="002F6125" w:rsidP="008D79F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Results -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Confirmationa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evidence Paragraph 4</w:t>
            </w:r>
            <w:r w:rsidR="006D576C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8D79F0">
              <w:rPr>
                <w:rFonts w:ascii="Arial" w:hAnsi="Arial" w:cs="Arial"/>
                <w:sz w:val="14"/>
                <w:szCs w:val="14"/>
              </w:rPr>
              <w:t>b</w:t>
            </w:r>
            <w:r w:rsidR="006D576C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240246" w:rsidRPr="00227F90" w14:paraId="67D82023" w14:textId="77777777" w:rsidTr="006D576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7E30FA66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CCE8E41" wp14:editId="4B343BD7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38030B5F" w14:textId="77777777" w:rsidR="00240246" w:rsidRPr="006D576C" w:rsidRDefault="006D576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6D576C">
              <w:rPr>
                <w:rFonts w:ascii="Arial" w:hAnsi="Arial" w:cs="Arial"/>
                <w:sz w:val="14"/>
                <w:szCs w:val="14"/>
              </w:rPr>
              <w:t>Paragraph 3</w:t>
            </w:r>
          </w:p>
        </w:tc>
      </w:tr>
      <w:tr w:rsidR="00214F3D" w:rsidRPr="00227F90" w14:paraId="5A2F138E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6955DCBE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1E0252CC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6CB45446" w14:textId="77777777" w:rsidTr="006D576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B0E184F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DE8740F" wp14:editId="49B92BD4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6C773DA" w14:textId="77777777" w:rsidR="00502FCD" w:rsidRPr="006D576C" w:rsidRDefault="006D576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eclaration paragraph 1</w:t>
            </w:r>
          </w:p>
        </w:tc>
      </w:tr>
      <w:tr w:rsidR="00502FCD" w:rsidRPr="00227F90" w14:paraId="534F3614" w14:textId="77777777" w:rsidTr="006D576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D11F8B7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FD34FB0" wp14:editId="48A4ED73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57F64EB" w14:textId="77777777" w:rsidR="00502FCD" w:rsidRPr="00227F90" w:rsidRDefault="0046675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4"/>
                <w:szCs w:val="14"/>
              </w:rPr>
              <w:t>NA</w:t>
            </w:r>
          </w:p>
        </w:tc>
      </w:tr>
      <w:tr w:rsidR="00502FCD" w:rsidRPr="00227F90" w14:paraId="56CD561D" w14:textId="77777777" w:rsidTr="006D576C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0DA8BA3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A363ECC" wp14:editId="0E141924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FC3E816" w14:textId="294CC4FD" w:rsidR="006A0B92" w:rsidRDefault="006A0B9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ethods -</w:t>
            </w:r>
            <w:r>
              <w:rPr>
                <w:rFonts w:ascii="Arial" w:hAnsi="Arial" w:cs="Arial"/>
                <w:sz w:val="14"/>
                <w:szCs w:val="14"/>
              </w:rPr>
              <w:t xml:space="preserve"> Mice paragraph 1 (c) &amp;</w:t>
            </w:r>
          </w:p>
          <w:p w14:paraId="012DE16D" w14:textId="77777777" w:rsidR="00502FCD" w:rsidRDefault="006A0B92" w:rsidP="006A0B9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ethods -</w:t>
            </w:r>
            <w:r>
              <w:rPr>
                <w:rFonts w:ascii="Arial" w:hAnsi="Arial" w:cs="Arial"/>
                <w:sz w:val="14"/>
                <w:szCs w:val="14"/>
              </w:rPr>
              <w:t xml:space="preserve"> Generation of mutation-specific T cells in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ABabDII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mice paragraph 1</w:t>
            </w:r>
            <w:r>
              <w:rPr>
                <w:rFonts w:ascii="Arial" w:hAnsi="Arial" w:cs="Arial"/>
                <w:sz w:val="14"/>
                <w:szCs w:val="14"/>
              </w:rPr>
              <w:t xml:space="preserve"> (a)</w:t>
            </w:r>
          </w:p>
          <w:p w14:paraId="7B2BB50B" w14:textId="582DB8F6" w:rsidR="006A0B92" w:rsidRPr="00227F90" w:rsidRDefault="006A0B92" w:rsidP="006A0B9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4"/>
                <w:szCs w:val="14"/>
              </w:rPr>
              <w:t>(b) (</w:t>
            </w:r>
            <w:proofErr w:type="gramStart"/>
            <w:r>
              <w:rPr>
                <w:rFonts w:ascii="Arial" w:hAnsi="Arial" w:cs="Arial"/>
                <w:sz w:val="14"/>
                <w:szCs w:val="14"/>
              </w:rPr>
              <w:t>c</w:t>
            </w:r>
            <w:proofErr w:type="gramEnd"/>
            <w:r>
              <w:rPr>
                <w:rFonts w:ascii="Arial" w:hAnsi="Arial" w:cs="Arial"/>
                <w:sz w:val="14"/>
                <w:szCs w:val="14"/>
              </w:rPr>
              <w:t>) NA</w:t>
            </w:r>
          </w:p>
        </w:tc>
      </w:tr>
      <w:tr w:rsidR="002D2B0E" w:rsidRPr="00227F90" w14:paraId="72281341" w14:textId="77777777" w:rsidTr="006D576C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E6D7EC3" w14:textId="69AB4DA6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152576" wp14:editId="2A4B003A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D1D8F34" w14:textId="77777777" w:rsidR="002D2B0E" w:rsidRDefault="0046675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Methods - Generation of mutation-specific T cells in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ABabDII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mice paragraph 1</w:t>
            </w:r>
          </w:p>
          <w:p w14:paraId="69A4CBB7" w14:textId="220BC164" w:rsidR="006A0B92" w:rsidRPr="0046675B" w:rsidRDefault="006A0B9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a) (</w:t>
            </w:r>
            <w:proofErr w:type="gramStart"/>
            <w:r>
              <w:rPr>
                <w:rFonts w:ascii="Arial" w:hAnsi="Arial" w:cs="Arial"/>
                <w:sz w:val="14"/>
                <w:szCs w:val="14"/>
              </w:rPr>
              <w:t>b</w:t>
            </w:r>
            <w:proofErr w:type="gramEnd"/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</w:tbl>
    <w:p w14:paraId="06779469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14:paraId="41411F47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48533EC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1A547B2D" wp14:editId="3606397A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806EAC7" w14:textId="77777777" w:rsidR="002D2B0E" w:rsidRDefault="006A0B9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ethods - Mice paragraph 1</w:t>
            </w:r>
          </w:p>
          <w:p w14:paraId="4171DDF3" w14:textId="509805EA" w:rsidR="006A0B92" w:rsidRPr="006A0B92" w:rsidRDefault="006A0B92" w:rsidP="006A0B9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6A0B92">
              <w:rPr>
                <w:rFonts w:ascii="Arial" w:hAnsi="Arial" w:cs="Arial"/>
                <w:sz w:val="14"/>
                <w:szCs w:val="14"/>
              </w:rPr>
              <w:t>(a</w:t>
            </w:r>
            <w:r>
              <w:rPr>
                <w:rFonts w:ascii="Arial" w:hAnsi="Arial" w:cs="Arial"/>
                <w:sz w:val="14"/>
                <w:szCs w:val="14"/>
              </w:rPr>
              <w:t xml:space="preserve">) </w:t>
            </w:r>
            <w:r w:rsidRPr="006A0B92">
              <w:rPr>
                <w:rFonts w:ascii="Arial" w:hAnsi="Arial" w:cs="Arial"/>
                <w:sz w:val="14"/>
                <w:szCs w:val="14"/>
              </w:rPr>
              <w:t>(</w:t>
            </w:r>
            <w:proofErr w:type="gramStart"/>
            <w:r w:rsidRPr="006A0B92">
              <w:rPr>
                <w:rFonts w:ascii="Arial" w:hAnsi="Arial" w:cs="Arial"/>
                <w:sz w:val="14"/>
                <w:szCs w:val="14"/>
              </w:rPr>
              <w:t>b</w:t>
            </w:r>
            <w:proofErr w:type="gramEnd"/>
            <w:r w:rsidRPr="006A0B92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38223897" w14:textId="1E57A73B" w:rsidR="006A0B92" w:rsidRPr="006A0B92" w:rsidRDefault="006A0B92" w:rsidP="006A0B92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(c) NA</w:t>
            </w:r>
          </w:p>
          <w:p w14:paraId="7525ABEA" w14:textId="6600A2C9" w:rsidR="006A0B92" w:rsidRPr="006A0B92" w:rsidRDefault="006A0B92" w:rsidP="006A0B92"/>
        </w:tc>
      </w:tr>
      <w:tr w:rsidR="002D2B0E" w:rsidRPr="00227F90" w14:paraId="5386F8B8" w14:textId="77777777" w:rsidTr="006D576C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A59B697" w14:textId="7A16E4E1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7D7C5C7" wp14:editId="1BCB2F93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288649E" w14:textId="77777777" w:rsidR="002D2B0E" w:rsidRDefault="006A0B9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Methods - Generation of mutation-specific T cells in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ABabDII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mice paragraph 1</w:t>
            </w:r>
          </w:p>
          <w:p w14:paraId="5EBEA9DA" w14:textId="3CFB5936" w:rsidR="006A0B92" w:rsidRPr="00227F90" w:rsidRDefault="006A0B9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4"/>
                <w:szCs w:val="14"/>
              </w:rPr>
              <w:t>(a)</w:t>
            </w:r>
          </w:p>
        </w:tc>
      </w:tr>
      <w:tr w:rsidR="002D2B0E" w:rsidRPr="00227F90" w14:paraId="367F3D98" w14:textId="77777777" w:rsidTr="006D576C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C009397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CECCA6E" wp14:editId="031EC85D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D2B0583" w14:textId="4E1714D1" w:rsidR="002D2B0E" w:rsidRPr="00227F90" w:rsidRDefault="00A3061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4"/>
                <w:szCs w:val="14"/>
              </w:rPr>
              <w:t>NA</w:t>
            </w:r>
          </w:p>
        </w:tc>
      </w:tr>
      <w:tr w:rsidR="00D7777A" w:rsidRPr="00227F90" w14:paraId="7403A199" w14:textId="77777777" w:rsidTr="006D576C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A6AC33D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EF94890" wp14:editId="4C619FA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CD0DEE3" w14:textId="77777777" w:rsidR="00D7777A" w:rsidRPr="006D576C" w:rsidRDefault="006D576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Results -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Confirmationa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evidence </w:t>
            </w:r>
            <w:r w:rsidR="0046675B">
              <w:rPr>
                <w:rFonts w:ascii="Arial" w:hAnsi="Arial" w:cs="Arial"/>
                <w:sz w:val="14"/>
                <w:szCs w:val="14"/>
              </w:rPr>
              <w:t>paragraph 4</w:t>
            </w:r>
          </w:p>
        </w:tc>
      </w:tr>
      <w:tr w:rsidR="00D7777A" w:rsidRPr="00227F90" w14:paraId="7403F40E" w14:textId="77777777" w:rsidTr="006D576C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4A5B6397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8374E6B" wp14:editId="5CC83CE8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2F087F2F" w14:textId="680C16F9" w:rsidR="00D7777A" w:rsidRPr="006D576C" w:rsidRDefault="006D576C" w:rsidP="006A0B9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A (</w:t>
            </w:r>
            <w:r w:rsidR="006A0B92">
              <w:rPr>
                <w:rFonts w:ascii="Arial" w:hAnsi="Arial" w:cs="Arial"/>
                <w:sz w:val="14"/>
                <w:szCs w:val="14"/>
              </w:rPr>
              <w:t>Sample size as judged from overlapping complete TCR repertoire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450565" w:rsidRPr="00227F90" w14:paraId="54520D4F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56B6AFF3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3988E8A6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795DDCAF" w14:textId="77777777" w:rsidTr="006D576C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6AD563D7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8D5688D" wp14:editId="7E189BA5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17642EA3" w14:textId="77777777" w:rsidR="009264EF" w:rsidRPr="0046675B" w:rsidRDefault="0046675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A</w:t>
            </w:r>
          </w:p>
        </w:tc>
      </w:tr>
      <w:tr w:rsidR="009264EF" w:rsidRPr="00227F90" w14:paraId="4C7E8505" w14:textId="77777777" w:rsidTr="006D576C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20E80BA1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1181283" wp14:editId="638AF1F2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0112E241" w14:textId="5BF07DB7" w:rsidR="00502A93" w:rsidRPr="00502A93" w:rsidRDefault="00502A9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Methods - Generation of mutation-specific T cells in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ABabDII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mice paragraph 1</w:t>
            </w:r>
            <w:bookmarkStart w:id="0" w:name="_GoBack"/>
            <w:bookmarkEnd w:id="0"/>
          </w:p>
        </w:tc>
      </w:tr>
      <w:tr w:rsidR="009264EF" w:rsidRPr="00227F90" w14:paraId="5FD756D6" w14:textId="77777777" w:rsidTr="006D576C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2CC1ED81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470C041" wp14:editId="548C7AAB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6C14741" w14:textId="77777777" w:rsidR="009264EF" w:rsidRPr="00227F90" w:rsidRDefault="0046675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Results -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Confirmationa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evidence paragraph 4</w:t>
            </w:r>
          </w:p>
        </w:tc>
      </w:tr>
      <w:tr w:rsidR="009264EF" w:rsidRPr="00227F90" w14:paraId="10B43871" w14:textId="77777777" w:rsidTr="006D576C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632B41DB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C4AD208" wp14:editId="4D68439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0D8A60E7" w14:textId="77777777" w:rsidR="009264EF" w:rsidRPr="0046675B" w:rsidRDefault="0046675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A</w:t>
            </w:r>
          </w:p>
        </w:tc>
      </w:tr>
      <w:tr w:rsidR="00450565" w:rsidRPr="00227F90" w14:paraId="188D8DB6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6CE5F534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4CFCC7E6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0FF1C9D5" w14:textId="77777777" w:rsidTr="006D576C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098239B7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3F4D02B" wp14:editId="51E2C7D4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0DAE9BCE" w14:textId="77777777" w:rsidR="00377F57" w:rsidRDefault="00377F5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iscussion paragraph 5 (a)</w:t>
            </w:r>
          </w:p>
          <w:p w14:paraId="4B29DBC1" w14:textId="16FD478D" w:rsidR="00377F57" w:rsidRDefault="00377F5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A (b)</w:t>
            </w:r>
          </w:p>
          <w:p w14:paraId="63ECD69A" w14:textId="780FF37F" w:rsidR="00377F57" w:rsidRPr="00377F57" w:rsidRDefault="00377F5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A (c)</w:t>
            </w:r>
          </w:p>
        </w:tc>
      </w:tr>
      <w:tr w:rsidR="009264EF" w:rsidRPr="00227F90" w14:paraId="214F3FD6" w14:textId="77777777" w:rsidTr="006D576C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49D8BBD5" w14:textId="7E9BEE6C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418F16D" wp14:editId="4BF29B2B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1AAAB0D9" w14:textId="77777777" w:rsidR="009264EF" w:rsidRPr="0046675B" w:rsidRDefault="0046675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Results -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Confirmationa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evidence paragraph 4</w:t>
            </w:r>
          </w:p>
        </w:tc>
      </w:tr>
      <w:tr w:rsidR="009264EF" w:rsidRPr="00227F90" w14:paraId="4CEE1CE3" w14:textId="77777777" w:rsidTr="006D576C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7850C7C2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5379FC8" wp14:editId="31F9895C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4E0C6792" w14:textId="77777777" w:rsidR="009264EF" w:rsidRPr="0046675B" w:rsidRDefault="0046675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eclaration paragraph 5</w:t>
            </w:r>
          </w:p>
        </w:tc>
      </w:tr>
    </w:tbl>
    <w:p w14:paraId="65D709ED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4D174FC2" wp14:editId="125BAE4E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623A9E3B" wp14:editId="7DD52A9A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B80D94"/>
    <w:multiLevelType w:val="hybridMultilevel"/>
    <w:tmpl w:val="517446D4"/>
    <w:lvl w:ilvl="0" w:tplc="1F1CCEC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50716E"/>
    <w:multiLevelType w:val="hybridMultilevel"/>
    <w:tmpl w:val="5FDC03DC"/>
    <w:lvl w:ilvl="0" w:tplc="14E884A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6"/>
  </w:num>
  <w:num w:numId="5">
    <w:abstractNumId w:val="2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2F6125"/>
    <w:rsid w:val="00377F57"/>
    <w:rsid w:val="00450565"/>
    <w:rsid w:val="0046675B"/>
    <w:rsid w:val="004D4947"/>
    <w:rsid w:val="00502A93"/>
    <w:rsid w:val="00502FCD"/>
    <w:rsid w:val="006A0B92"/>
    <w:rsid w:val="006D576C"/>
    <w:rsid w:val="007757A0"/>
    <w:rsid w:val="00871275"/>
    <w:rsid w:val="008D79F0"/>
    <w:rsid w:val="009264EF"/>
    <w:rsid w:val="009844FC"/>
    <w:rsid w:val="009D55FE"/>
    <w:rsid w:val="00A3061F"/>
    <w:rsid w:val="00AC351C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8338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jpg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40</Words>
  <Characters>136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Eric Blanc</cp:lastModifiedBy>
  <cp:revision>4</cp:revision>
  <cp:lastPrinted>2014-08-21T11:13:00Z</cp:lastPrinted>
  <dcterms:created xsi:type="dcterms:W3CDTF">2019-04-09T07:20:00Z</dcterms:created>
  <dcterms:modified xsi:type="dcterms:W3CDTF">2019-04-09T07:32:00Z</dcterms:modified>
</cp:coreProperties>
</file>